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367" w:rsidRPr="003E6367" w:rsidRDefault="003E6367" w:rsidP="003E6367">
      <w:pPr>
        <w:rPr>
          <w:b/>
        </w:rPr>
      </w:pPr>
      <w:r w:rsidRPr="003E6367">
        <w:rPr>
          <w:b/>
        </w:rPr>
        <w:t>S1 Table: Frequency and incidence rates of alcohol-related admissions and suicide by sociodemographic variables</w:t>
      </w:r>
    </w:p>
    <w:tbl>
      <w:tblPr>
        <w:tblW w:w="153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217"/>
        <w:gridCol w:w="205"/>
        <w:gridCol w:w="954"/>
        <w:gridCol w:w="1071"/>
        <w:gridCol w:w="208"/>
        <w:gridCol w:w="1089"/>
        <w:gridCol w:w="1168"/>
        <w:gridCol w:w="1089"/>
        <w:gridCol w:w="1168"/>
        <w:gridCol w:w="1089"/>
        <w:gridCol w:w="1168"/>
        <w:gridCol w:w="1089"/>
      </w:tblGrid>
      <w:tr w:rsidR="003E6367" w:rsidRPr="003E6367" w:rsidTr="001E3637">
        <w:trPr>
          <w:trHeight w:val="351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</w:p>
        </w:tc>
        <w:tc>
          <w:tcPr>
            <w:tcW w:w="7154" w:type="dxa"/>
            <w:gridSpan w:val="8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Alcohol-related admissions</w:t>
            </w:r>
          </w:p>
        </w:tc>
        <w:tc>
          <w:tcPr>
            <w:tcW w:w="6771" w:type="dxa"/>
            <w:gridSpan w:val="6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Suicide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Male</w:t>
            </w:r>
          </w:p>
        </w:tc>
        <w:tc>
          <w:tcPr>
            <w:tcW w:w="237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emale</w:t>
            </w:r>
          </w:p>
        </w:tc>
        <w:tc>
          <w:tcPr>
            <w:tcW w:w="236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Total</w:t>
            </w:r>
          </w:p>
        </w:tc>
        <w:tc>
          <w:tcPr>
            <w:tcW w:w="225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Male</w:t>
            </w:r>
          </w:p>
        </w:tc>
        <w:tc>
          <w:tcPr>
            <w:tcW w:w="225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emale</w:t>
            </w:r>
          </w:p>
        </w:tc>
        <w:tc>
          <w:tcPr>
            <w:tcW w:w="225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Total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requency (n)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Incidence rate (per 100,000 PYAR)</w:t>
            </w:r>
          </w:p>
        </w:tc>
        <w:tc>
          <w:tcPr>
            <w:tcW w:w="12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requency (n)</w:t>
            </w:r>
          </w:p>
        </w:tc>
        <w:tc>
          <w:tcPr>
            <w:tcW w:w="11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Incidence rate (per 100,000 PYAR)</w:t>
            </w:r>
          </w:p>
        </w:tc>
        <w:tc>
          <w:tcPr>
            <w:tcW w:w="127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requency (n)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Incidence rate (per 100,000 PYAR)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requency (n)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Incidence rate (per 100,000 PYAR)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requency (n)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Incidence rate (per 100,000 PYAR)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Frequency (n)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Incidence rate (per 100,000 PYAR)</w:t>
            </w:r>
          </w:p>
        </w:tc>
      </w:tr>
      <w:tr w:rsidR="003E6367" w:rsidRPr="003E6367" w:rsidTr="001E3637">
        <w:trPr>
          <w:trHeight w:val="300"/>
        </w:trPr>
        <w:tc>
          <w:tcPr>
            <w:tcW w:w="8572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Age group</w:t>
            </w:r>
          </w:p>
        </w:tc>
        <w:tc>
          <w:tcPr>
            <w:tcW w:w="225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225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225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10-1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980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68.8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150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07.3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130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87.6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4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.4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0.90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9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.67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15-2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96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48.9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584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38.9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4545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95.0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5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3.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3.16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92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8.24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25-3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85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53.7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350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6.0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4202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91.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17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9.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5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20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62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1.9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35-4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83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85.8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118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62.3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5955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25.0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2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4.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2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75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85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4.5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45-5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36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85.5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718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48.6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5079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17.6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09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7.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2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.2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81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.0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55-6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766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48.4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103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98.3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3869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73.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4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3.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4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8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0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8.95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65-7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4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71.8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27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6.0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775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16.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.5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5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3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11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.28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75-8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6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7.5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83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2.3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751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82.7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7.2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1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.7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94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.4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Over 8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10.6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7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7.5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19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50.5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8.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.5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8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.63</w:t>
            </w:r>
          </w:p>
        </w:tc>
      </w:tr>
      <w:tr w:rsidR="003E6367" w:rsidRPr="003E6367" w:rsidTr="001E3637">
        <w:trPr>
          <w:trHeight w:val="300"/>
        </w:trPr>
        <w:tc>
          <w:tcPr>
            <w:tcW w:w="8572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Residential settlement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Urban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337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65.6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095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38.0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0466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01.2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82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6.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4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79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69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.5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Town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31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47.1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737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4.4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5049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84.5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1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5.9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.5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6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9.61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lastRenderedPageBreak/>
              <w:t>Village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86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41.9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48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9.2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910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110.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8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3.7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.7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3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8.73</w:t>
            </w:r>
          </w:p>
        </w:tc>
      </w:tr>
      <w:tr w:rsidR="003E6367" w:rsidRPr="003E6367" w:rsidTr="001E3637">
        <w:trPr>
          <w:trHeight w:val="300"/>
        </w:trPr>
        <w:tc>
          <w:tcPr>
            <w:tcW w:w="8572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Quintiles of Welsh Index of Multiple Deprivation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/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Lowest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99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30.0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170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73.8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3162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3E6367" w:rsidRPr="003E6367" w:rsidRDefault="003E6367" w:rsidP="003E6367">
            <w:r w:rsidRPr="003E6367">
              <w:t>101.5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84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2.0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.0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37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7.60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Low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68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73.3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481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93.2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4170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3E6367" w:rsidRPr="003E6367" w:rsidRDefault="003E6367" w:rsidP="003E6367">
            <w:r w:rsidRPr="003E6367">
              <w:t>132.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07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3.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.7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67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8.50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Mid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333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14.3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864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16.3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5202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3E6367" w:rsidRPr="003E6367" w:rsidRDefault="003E6367" w:rsidP="003E6367">
            <w:r w:rsidRPr="003E6367">
              <w:t>164.6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55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6.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68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2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23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.2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Hig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435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84.4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305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48.3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6663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3E6367" w:rsidRPr="003E6367" w:rsidRDefault="003E6367" w:rsidP="003E6367">
            <w:r w:rsidRPr="003E6367">
              <w:t>215.9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251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6.4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85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.47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3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0.9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Highest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616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407.9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060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99.9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9228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3E6367" w:rsidRPr="003E6367" w:rsidRDefault="003E6367" w:rsidP="003E6367">
            <w:r w:rsidRPr="003E6367">
              <w:t>303.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19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1.1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80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5.23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99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3.1</w:t>
            </w:r>
          </w:p>
        </w:tc>
      </w:tr>
      <w:tr w:rsidR="003E6367" w:rsidRPr="003E6367" w:rsidTr="001E3637">
        <w:trPr>
          <w:trHeight w:val="300"/>
        </w:trPr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pPr>
              <w:rPr>
                <w:b/>
                <w:bCs/>
              </w:rPr>
            </w:pPr>
            <w:r w:rsidRPr="003E6367">
              <w:rPr>
                <w:b/>
                <w:bCs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8545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241.3</w:t>
            </w:r>
          </w:p>
        </w:tc>
        <w:tc>
          <w:tcPr>
            <w:tcW w:w="142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9880</w:t>
            </w:r>
          </w:p>
        </w:tc>
        <w:tc>
          <w:tcPr>
            <w:tcW w:w="9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25.7</w:t>
            </w:r>
          </w:p>
        </w:tc>
        <w:tc>
          <w:tcPr>
            <w:tcW w:w="10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3E6367" w:rsidRPr="003E6367" w:rsidRDefault="003E6367" w:rsidP="003E6367">
            <w:r w:rsidRPr="003E6367">
              <w:t>28425</w:t>
            </w:r>
          </w:p>
        </w:tc>
        <w:tc>
          <w:tcPr>
            <w:tcW w:w="129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:rsidR="003E6367" w:rsidRPr="003E6367" w:rsidRDefault="003E6367" w:rsidP="003E6367">
            <w:r w:rsidRPr="003E6367">
              <w:t>182.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21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5.8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346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4.40</w:t>
            </w:r>
          </w:p>
        </w:tc>
        <w:tc>
          <w:tcPr>
            <w:tcW w:w="11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3E6367" w:rsidRPr="003E6367" w:rsidRDefault="003E6367" w:rsidP="003E6367">
            <w:r w:rsidRPr="003E6367">
              <w:t>1562</w:t>
            </w:r>
          </w:p>
        </w:tc>
        <w:tc>
          <w:tcPr>
            <w:tcW w:w="10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3E6367" w:rsidRPr="003E6367" w:rsidRDefault="003E6367" w:rsidP="003E6367">
            <w:r w:rsidRPr="003E6367">
              <w:t>10.0</w:t>
            </w:r>
          </w:p>
        </w:tc>
      </w:tr>
    </w:tbl>
    <w:p w:rsidR="00BF28BF" w:rsidRDefault="00BF28BF">
      <w:bookmarkStart w:id="0" w:name="_GoBack"/>
      <w:bookmarkEnd w:id="0"/>
    </w:p>
    <w:sectPr w:rsidR="00BF28BF" w:rsidSect="003E6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67"/>
    <w:rsid w:val="003E6367"/>
    <w:rsid w:val="00BF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98D9E-0940-4BF5-B42A-F68534FB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</cp:revision>
  <dcterms:created xsi:type="dcterms:W3CDTF">2017-08-10T09:58:00Z</dcterms:created>
  <dcterms:modified xsi:type="dcterms:W3CDTF">2017-08-10T09:59:00Z</dcterms:modified>
</cp:coreProperties>
</file>